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6DDB7" w14:textId="2C7E3AF7" w:rsidR="009F01BE" w:rsidRDefault="009F01BE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2514"/>
        <w:tblW w:w="2923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5"/>
        <w:gridCol w:w="4231"/>
      </w:tblGrid>
      <w:tr w:rsidR="009F01BE" w:rsidRPr="00DF2745" w14:paraId="302227FB" w14:textId="77777777" w:rsidTr="005F6539">
        <w:trPr>
          <w:trHeight w:val="506"/>
        </w:trPr>
        <w:tc>
          <w:tcPr>
            <w:tcW w:w="2200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652FBC" w14:textId="77777777" w:rsidR="009F01BE" w:rsidRPr="00DF2745" w:rsidRDefault="009F01BE" w:rsidP="005F6539">
            <w:pPr>
              <w:spacing w:after="20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E532E9" w14:textId="77777777" w:rsidR="009F01BE" w:rsidRPr="00DF2745" w:rsidRDefault="009F01BE" w:rsidP="005F6539">
            <w:pPr>
              <w:spacing w:after="20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24" w:space="0" w:color="auto"/>
            </w:tcBorders>
          </w:tcPr>
          <w:p w14:paraId="08024A9E" w14:textId="6B36CD07" w:rsidR="009F01BE" w:rsidRPr="00DF2745" w:rsidRDefault="00C85C02" w:rsidP="005F653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urrent Combustible Tobacco Use </w:t>
            </w:r>
          </w:p>
        </w:tc>
      </w:tr>
      <w:tr w:rsidR="009F01BE" w:rsidRPr="00DF2745" w14:paraId="24C65783" w14:textId="77777777" w:rsidTr="005F6539">
        <w:trPr>
          <w:trHeight w:val="506"/>
        </w:trPr>
        <w:tc>
          <w:tcPr>
            <w:tcW w:w="2200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6492D1" w14:textId="77777777" w:rsidR="009F01BE" w:rsidRPr="00DF2745" w:rsidRDefault="009F01BE" w:rsidP="005F6539">
            <w:pPr>
              <w:spacing w:after="20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24" w:space="0" w:color="auto"/>
            </w:tcBorders>
          </w:tcPr>
          <w:p w14:paraId="1261231C" w14:textId="77777777" w:rsidR="009F01BE" w:rsidRPr="00DF2745" w:rsidRDefault="009F01BE" w:rsidP="005F6539">
            <w:pPr>
              <w:spacing w:after="20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745">
              <w:rPr>
                <w:rFonts w:ascii="Times New Roman" w:hAnsi="Times New Roman" w:cs="Times New Roman"/>
                <w:sz w:val="20"/>
                <w:szCs w:val="20"/>
              </w:rPr>
              <w:t>Adjusted Odds Ratio</w:t>
            </w:r>
          </w:p>
          <w:p w14:paraId="338CB214" w14:textId="77777777" w:rsidR="009F01BE" w:rsidRPr="00DF2745" w:rsidRDefault="009F01BE" w:rsidP="005F653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745">
              <w:rPr>
                <w:rFonts w:ascii="Times New Roman" w:hAnsi="Times New Roman" w:cs="Times New Roman"/>
                <w:sz w:val="20"/>
                <w:szCs w:val="20"/>
              </w:rPr>
              <w:t>(95% Confidence Interval)</w:t>
            </w:r>
          </w:p>
        </w:tc>
      </w:tr>
      <w:tr w:rsidR="009F01BE" w:rsidRPr="00DF2745" w14:paraId="1FC34F58" w14:textId="77777777" w:rsidTr="005F6539">
        <w:trPr>
          <w:trHeight w:val="346"/>
        </w:trPr>
        <w:tc>
          <w:tcPr>
            <w:tcW w:w="22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6D6FAE" w14:textId="12A6AF0C" w:rsidR="009F01BE" w:rsidRPr="00DF2745" w:rsidRDefault="009F01BE" w:rsidP="005F6539">
            <w:pPr>
              <w:spacing w:after="200"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2745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Linear Trend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 * </w:t>
            </w:r>
            <w:r w:rsidRPr="00DF274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 Race/</w:t>
            </w:r>
            <w:proofErr w:type="spellStart"/>
            <w:r w:rsidRPr="00DF274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Ethnicity</w:t>
            </w:r>
            <w:r w:rsidRPr="00DF27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800" w:type="pct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14650BB2" w14:textId="12289CBC" w:rsidR="009F01BE" w:rsidRPr="00DF2745" w:rsidRDefault="009F01BE" w:rsidP="005F6539">
            <w:pPr>
              <w:spacing w:after="20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01BE" w:rsidRPr="00DF2745" w14:paraId="47957D36" w14:textId="77777777" w:rsidTr="005F6539">
        <w:trPr>
          <w:trHeight w:val="346"/>
        </w:trPr>
        <w:tc>
          <w:tcPr>
            <w:tcW w:w="22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C7A7D4" w14:textId="2534C168" w:rsidR="009F01BE" w:rsidRPr="00DF2745" w:rsidRDefault="009F01BE" w:rsidP="005F6539">
            <w:pPr>
              <w:spacing w:after="200" w:line="240" w:lineRule="auto"/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Year * </w:t>
            </w:r>
            <w:r w:rsidRPr="00DF2745">
              <w:rPr>
                <w:rFonts w:ascii="Times New Roman" w:hAnsi="Times New Roman" w:cs="Times New Roman"/>
                <w:bCs/>
                <w:sz w:val="20"/>
                <w:szCs w:val="20"/>
              </w:rPr>
              <w:t>Non-Hispanic White</w:t>
            </w:r>
          </w:p>
        </w:tc>
        <w:tc>
          <w:tcPr>
            <w:tcW w:w="2800" w:type="pct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19AF68B5" w14:textId="77777777" w:rsidR="009F01BE" w:rsidRPr="00DF2745" w:rsidRDefault="009F01BE" w:rsidP="005F6539">
            <w:pPr>
              <w:spacing w:after="20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745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  <w:p w14:paraId="607E4715" w14:textId="79509C47" w:rsidR="009F01BE" w:rsidRPr="00DF2745" w:rsidRDefault="009F01BE" w:rsidP="005F6539">
            <w:pPr>
              <w:spacing w:after="20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745">
              <w:rPr>
                <w:rFonts w:ascii="Times New Roman" w:hAnsi="Times New Roman" w:cs="Times New Roman"/>
                <w:sz w:val="20"/>
                <w:szCs w:val="20"/>
              </w:rPr>
              <w:t>(Referent)</w:t>
            </w:r>
          </w:p>
        </w:tc>
      </w:tr>
      <w:tr w:rsidR="009F01BE" w:rsidRPr="00DF2745" w14:paraId="2D4FF8C0" w14:textId="77777777" w:rsidTr="005F6539">
        <w:trPr>
          <w:trHeight w:val="20"/>
        </w:trPr>
        <w:tc>
          <w:tcPr>
            <w:tcW w:w="22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F168FE" w14:textId="54740617" w:rsidR="009F01BE" w:rsidRPr="00DF2745" w:rsidRDefault="009F01BE" w:rsidP="005F6539">
            <w:pPr>
              <w:spacing w:after="20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Year * </w:t>
            </w:r>
            <w:r w:rsidRPr="00DF2745">
              <w:rPr>
                <w:rFonts w:ascii="Times New Roman" w:hAnsi="Times New Roman" w:cs="Times New Roman"/>
                <w:bCs/>
                <w:sz w:val="20"/>
                <w:szCs w:val="20"/>
              </w:rPr>
              <w:t>Non-Hispanic Black</w:t>
            </w:r>
          </w:p>
        </w:tc>
        <w:tc>
          <w:tcPr>
            <w:tcW w:w="2800" w:type="pct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35E45393" w14:textId="77777777" w:rsidR="009F01BE" w:rsidRDefault="009F01BE" w:rsidP="005F6539">
            <w:pPr>
              <w:spacing w:after="20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***</w:t>
            </w:r>
          </w:p>
          <w:p w14:paraId="46C43287" w14:textId="2F9AA91B" w:rsidR="009F01BE" w:rsidRPr="00DF2745" w:rsidRDefault="009F01BE" w:rsidP="005F6539">
            <w:pPr>
              <w:spacing w:after="20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13 – 1.26)</w:t>
            </w:r>
          </w:p>
        </w:tc>
      </w:tr>
      <w:tr w:rsidR="009F01BE" w:rsidRPr="00DF2745" w14:paraId="6CF600B6" w14:textId="77777777" w:rsidTr="005F6539">
        <w:trPr>
          <w:trHeight w:val="20"/>
        </w:trPr>
        <w:tc>
          <w:tcPr>
            <w:tcW w:w="22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0696FE" w14:textId="021A74CE" w:rsidR="009F01BE" w:rsidRPr="00DF2745" w:rsidRDefault="009F01BE" w:rsidP="005F6539">
            <w:pPr>
              <w:spacing w:after="200" w:line="240" w:lineRule="auto"/>
              <w:contextualSpacing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Year * </w:t>
            </w:r>
            <w:r w:rsidRPr="00DF2745">
              <w:rPr>
                <w:rFonts w:ascii="Times New Roman" w:hAnsi="Times New Roman" w:cs="Times New Roman"/>
                <w:bCs/>
                <w:sz w:val="20"/>
                <w:szCs w:val="20"/>
              </w:rPr>
              <w:t>Non-Hispanic “Other”</w:t>
            </w:r>
          </w:p>
        </w:tc>
        <w:tc>
          <w:tcPr>
            <w:tcW w:w="2800" w:type="pct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02E25419" w14:textId="77777777" w:rsidR="009F01BE" w:rsidRDefault="009F01BE" w:rsidP="005F6539">
            <w:pPr>
              <w:spacing w:after="20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*</w:t>
            </w:r>
          </w:p>
          <w:p w14:paraId="4BA83F12" w14:textId="490033C2" w:rsidR="009F01BE" w:rsidRPr="00DF2745" w:rsidRDefault="009F01BE" w:rsidP="005F6539">
            <w:pPr>
              <w:spacing w:after="20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1 – 1.13)</w:t>
            </w:r>
          </w:p>
        </w:tc>
      </w:tr>
      <w:tr w:rsidR="009F01BE" w:rsidRPr="00DF2745" w14:paraId="3E2030BA" w14:textId="77777777" w:rsidTr="005F6539">
        <w:trPr>
          <w:trHeight w:val="20"/>
        </w:trPr>
        <w:tc>
          <w:tcPr>
            <w:tcW w:w="22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86390F" w14:textId="4BFFAB26" w:rsidR="009F01BE" w:rsidRPr="00DF2745" w:rsidRDefault="009F01BE" w:rsidP="005F6539">
            <w:pPr>
              <w:spacing w:after="200" w:line="240" w:lineRule="auto"/>
              <w:contextualSpacing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Year * </w:t>
            </w:r>
            <w:r w:rsidRPr="00DF274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Hispanic </w:t>
            </w:r>
          </w:p>
        </w:tc>
        <w:tc>
          <w:tcPr>
            <w:tcW w:w="2800" w:type="pct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</w:tcPr>
          <w:p w14:paraId="108806BA" w14:textId="77777777" w:rsidR="009F01BE" w:rsidRDefault="009F01BE" w:rsidP="005F6539">
            <w:pPr>
              <w:spacing w:after="20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*</w:t>
            </w:r>
          </w:p>
          <w:p w14:paraId="1C47C081" w14:textId="3A96D8B8" w:rsidR="009F01BE" w:rsidRPr="00DF2745" w:rsidRDefault="009F01BE" w:rsidP="005F6539">
            <w:pPr>
              <w:spacing w:after="20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1 – 1.10)</w:t>
            </w:r>
          </w:p>
        </w:tc>
      </w:tr>
      <w:tr w:rsidR="009F01BE" w:rsidRPr="00DF2745" w14:paraId="5711D7D5" w14:textId="77777777" w:rsidTr="005F6539">
        <w:trPr>
          <w:trHeight w:val="20"/>
        </w:trPr>
        <w:tc>
          <w:tcPr>
            <w:tcW w:w="22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90D43F" w14:textId="77777777" w:rsidR="009F01BE" w:rsidRPr="00DF2745" w:rsidRDefault="009F01BE" w:rsidP="005F6539">
            <w:pPr>
              <w:spacing w:after="200" w:line="240" w:lineRule="auto"/>
              <w:contextualSpacing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00" w:type="pct"/>
            <w:tcBorders>
              <w:top w:val="nil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5D2B516C" w14:textId="77777777" w:rsidR="009F01BE" w:rsidRPr="00DF2745" w:rsidRDefault="009F01BE" w:rsidP="005F6539">
            <w:pPr>
              <w:spacing w:after="20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B6BF704" w14:textId="4BEFE8D7" w:rsidR="009F01BE" w:rsidRPr="009F01BE" w:rsidRDefault="009F01BE" w:rsidP="009F01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C71E7A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: Interaction</w:t>
      </w:r>
      <w:r w:rsidR="00C85C02">
        <w:rPr>
          <w:rFonts w:ascii="Times New Roman" w:hAnsi="Times New Roman" w:cs="Times New Roman"/>
          <w:sz w:val="24"/>
          <w:szCs w:val="24"/>
        </w:rPr>
        <w:t xml:space="preserve"> effect</w:t>
      </w:r>
      <w:r>
        <w:rPr>
          <w:rFonts w:ascii="Times New Roman" w:hAnsi="Times New Roman" w:cs="Times New Roman"/>
          <w:sz w:val="24"/>
          <w:szCs w:val="24"/>
        </w:rPr>
        <w:t xml:space="preserve"> between Survey Year and Race/Ethnicity.</w:t>
      </w:r>
    </w:p>
    <w:p w14:paraId="0E2D3C0B" w14:textId="1F015186" w:rsidR="009F01BE" w:rsidRDefault="009F01BE" w:rsidP="00A368B9">
      <w:pPr>
        <w:rPr>
          <w:rFonts w:ascii="Times New Roman" w:hAnsi="Times New Roman" w:cs="Times New Roman"/>
          <w:sz w:val="24"/>
          <w:szCs w:val="24"/>
        </w:rPr>
      </w:pPr>
    </w:p>
    <w:p w14:paraId="6C22AC5F" w14:textId="77777777" w:rsidR="00C85C02" w:rsidRDefault="00C85C02" w:rsidP="00A368B9">
      <w:pPr>
        <w:rPr>
          <w:rFonts w:ascii="Times New Roman" w:hAnsi="Times New Roman" w:cs="Times New Roman"/>
          <w:sz w:val="24"/>
          <w:szCs w:val="24"/>
        </w:rPr>
      </w:pPr>
    </w:p>
    <w:p w14:paraId="4E1C906C" w14:textId="77777777" w:rsidR="00C85C02" w:rsidRDefault="00C85C02" w:rsidP="00A368B9">
      <w:pPr>
        <w:rPr>
          <w:rFonts w:ascii="Times New Roman" w:hAnsi="Times New Roman" w:cs="Times New Roman"/>
          <w:sz w:val="24"/>
          <w:szCs w:val="24"/>
        </w:rPr>
      </w:pPr>
    </w:p>
    <w:p w14:paraId="219D3DD3" w14:textId="77777777" w:rsidR="00C85C02" w:rsidRDefault="00C85C02" w:rsidP="00A368B9">
      <w:pPr>
        <w:rPr>
          <w:rFonts w:ascii="Times New Roman" w:hAnsi="Times New Roman" w:cs="Times New Roman"/>
          <w:sz w:val="24"/>
          <w:szCs w:val="24"/>
        </w:rPr>
      </w:pPr>
    </w:p>
    <w:p w14:paraId="0B8D95E6" w14:textId="77777777" w:rsidR="00C85C02" w:rsidRDefault="00C85C02" w:rsidP="00A368B9">
      <w:pPr>
        <w:rPr>
          <w:rFonts w:ascii="Times New Roman" w:hAnsi="Times New Roman" w:cs="Times New Roman"/>
          <w:sz w:val="24"/>
          <w:szCs w:val="24"/>
        </w:rPr>
      </w:pPr>
    </w:p>
    <w:p w14:paraId="3DDD962D" w14:textId="77777777" w:rsidR="00C85C02" w:rsidRDefault="00C85C02" w:rsidP="00A368B9">
      <w:pPr>
        <w:rPr>
          <w:rFonts w:ascii="Times New Roman" w:hAnsi="Times New Roman" w:cs="Times New Roman"/>
          <w:sz w:val="24"/>
          <w:szCs w:val="24"/>
        </w:rPr>
      </w:pPr>
    </w:p>
    <w:p w14:paraId="11E33616" w14:textId="77777777" w:rsidR="005F6539" w:rsidRDefault="005F6539" w:rsidP="00A368B9">
      <w:pPr>
        <w:rPr>
          <w:rFonts w:ascii="Times New Roman" w:hAnsi="Times New Roman" w:cs="Times New Roman"/>
          <w:sz w:val="24"/>
          <w:szCs w:val="24"/>
        </w:rPr>
      </w:pPr>
    </w:p>
    <w:p w14:paraId="639BBB4F" w14:textId="77777777" w:rsidR="005F6539" w:rsidRDefault="005F6539" w:rsidP="00A368B9">
      <w:pPr>
        <w:rPr>
          <w:rFonts w:ascii="Times New Roman" w:hAnsi="Times New Roman" w:cs="Times New Roman"/>
          <w:sz w:val="24"/>
          <w:szCs w:val="24"/>
        </w:rPr>
      </w:pPr>
    </w:p>
    <w:p w14:paraId="5193D709" w14:textId="77777777" w:rsidR="005F6539" w:rsidRDefault="005F6539" w:rsidP="00A368B9">
      <w:pPr>
        <w:rPr>
          <w:rFonts w:ascii="Times New Roman" w:hAnsi="Times New Roman" w:cs="Times New Roman"/>
          <w:sz w:val="24"/>
          <w:szCs w:val="24"/>
        </w:rPr>
      </w:pPr>
    </w:p>
    <w:p w14:paraId="7031CDFF" w14:textId="686DA65B" w:rsidR="00C85C02" w:rsidRPr="007B10A6" w:rsidRDefault="007B10A6" w:rsidP="00A368B9">
      <w:pPr>
        <w:rPr>
          <w:rFonts w:ascii="Times New Roman" w:hAnsi="Times New Roman" w:cs="Times New Roman"/>
          <w:sz w:val="20"/>
          <w:szCs w:val="20"/>
        </w:rPr>
      </w:pPr>
      <w:r w:rsidRPr="007B10A6">
        <w:rPr>
          <w:rFonts w:ascii="Times New Roman" w:hAnsi="Times New Roman" w:cs="Times New Roman"/>
          <w:sz w:val="20"/>
          <w:szCs w:val="20"/>
        </w:rPr>
        <w:t>The i</w:t>
      </w:r>
      <w:r w:rsidR="00C85C02" w:rsidRPr="007B10A6">
        <w:rPr>
          <w:rFonts w:ascii="Times New Roman" w:hAnsi="Times New Roman" w:cs="Times New Roman"/>
          <w:sz w:val="20"/>
          <w:szCs w:val="20"/>
        </w:rPr>
        <w:t xml:space="preserve">nteraction effect </w:t>
      </w:r>
      <w:r w:rsidRPr="007B10A6">
        <w:rPr>
          <w:rFonts w:ascii="Times New Roman" w:hAnsi="Times New Roman" w:cs="Times New Roman"/>
          <w:sz w:val="20"/>
          <w:szCs w:val="20"/>
        </w:rPr>
        <w:t>was continuous by categorical (</w:t>
      </w:r>
      <w:proofErr w:type="spellStart"/>
      <w:r w:rsidRPr="007B10A6">
        <w:rPr>
          <w:rFonts w:ascii="Times New Roman" w:hAnsi="Times New Roman" w:cs="Times New Roman"/>
          <w:sz w:val="20"/>
          <w:szCs w:val="20"/>
        </w:rPr>
        <w:t>c.year</w:t>
      </w:r>
      <w:proofErr w:type="spellEnd"/>
      <w:r w:rsidRPr="007B10A6">
        <w:rPr>
          <w:rFonts w:ascii="Times New Roman" w:hAnsi="Times New Roman" w:cs="Times New Roman"/>
          <w:sz w:val="20"/>
          <w:szCs w:val="20"/>
        </w:rPr>
        <w:t>##i.race)</w:t>
      </w:r>
    </w:p>
    <w:sectPr w:rsidR="00C85C02" w:rsidRPr="007B10A6" w:rsidSect="00F12D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6E8E24" w14:textId="77777777" w:rsidR="00394CBE" w:rsidRDefault="00394CBE" w:rsidP="005F6539">
      <w:pPr>
        <w:spacing w:after="0" w:line="240" w:lineRule="auto"/>
      </w:pPr>
      <w:r>
        <w:separator/>
      </w:r>
    </w:p>
  </w:endnote>
  <w:endnote w:type="continuationSeparator" w:id="0">
    <w:p w14:paraId="6FCC6673" w14:textId="77777777" w:rsidR="00394CBE" w:rsidRDefault="00394CBE" w:rsidP="005F65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DEA3B4" w14:textId="77777777" w:rsidR="00394CBE" w:rsidRDefault="00394CBE" w:rsidP="005F6539">
      <w:pPr>
        <w:spacing w:after="0" w:line="240" w:lineRule="auto"/>
      </w:pPr>
      <w:r>
        <w:separator/>
      </w:r>
    </w:p>
  </w:footnote>
  <w:footnote w:type="continuationSeparator" w:id="0">
    <w:p w14:paraId="15DB335E" w14:textId="77777777" w:rsidR="00394CBE" w:rsidRDefault="00394CBE" w:rsidP="005F65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68B9"/>
    <w:rsid w:val="00001137"/>
    <w:rsid w:val="00022559"/>
    <w:rsid w:val="00026F19"/>
    <w:rsid w:val="00053589"/>
    <w:rsid w:val="000620F4"/>
    <w:rsid w:val="00081E1E"/>
    <w:rsid w:val="000A03D5"/>
    <w:rsid w:val="000B1E1B"/>
    <w:rsid w:val="000B2DDE"/>
    <w:rsid w:val="000B6100"/>
    <w:rsid w:val="000F7DF0"/>
    <w:rsid w:val="00106631"/>
    <w:rsid w:val="00115A47"/>
    <w:rsid w:val="00120137"/>
    <w:rsid w:val="00126D90"/>
    <w:rsid w:val="0015086F"/>
    <w:rsid w:val="00154ADD"/>
    <w:rsid w:val="001C3F91"/>
    <w:rsid w:val="002127A5"/>
    <w:rsid w:val="00212952"/>
    <w:rsid w:val="00216069"/>
    <w:rsid w:val="0023095C"/>
    <w:rsid w:val="00264AC2"/>
    <w:rsid w:val="00281552"/>
    <w:rsid w:val="00285377"/>
    <w:rsid w:val="00287760"/>
    <w:rsid w:val="002B4A5E"/>
    <w:rsid w:val="002B5AB8"/>
    <w:rsid w:val="002F5817"/>
    <w:rsid w:val="00303897"/>
    <w:rsid w:val="00312B5F"/>
    <w:rsid w:val="00315EF8"/>
    <w:rsid w:val="00316CE2"/>
    <w:rsid w:val="00360530"/>
    <w:rsid w:val="003605FF"/>
    <w:rsid w:val="003668EC"/>
    <w:rsid w:val="00372BC4"/>
    <w:rsid w:val="00381E2E"/>
    <w:rsid w:val="00394CBE"/>
    <w:rsid w:val="003B77E6"/>
    <w:rsid w:val="003C31C3"/>
    <w:rsid w:val="003F5CE2"/>
    <w:rsid w:val="00415767"/>
    <w:rsid w:val="004337AD"/>
    <w:rsid w:val="004337BA"/>
    <w:rsid w:val="00441B69"/>
    <w:rsid w:val="0045387B"/>
    <w:rsid w:val="004835CF"/>
    <w:rsid w:val="004905EE"/>
    <w:rsid w:val="004A0A6D"/>
    <w:rsid w:val="00534A98"/>
    <w:rsid w:val="005361C6"/>
    <w:rsid w:val="00537694"/>
    <w:rsid w:val="00563BD9"/>
    <w:rsid w:val="00566C9F"/>
    <w:rsid w:val="005A6590"/>
    <w:rsid w:val="005B305F"/>
    <w:rsid w:val="005B781B"/>
    <w:rsid w:val="005C08A1"/>
    <w:rsid w:val="005C4BDB"/>
    <w:rsid w:val="005C4D56"/>
    <w:rsid w:val="005E6F01"/>
    <w:rsid w:val="005F0A3A"/>
    <w:rsid w:val="005F5C37"/>
    <w:rsid w:val="005F6539"/>
    <w:rsid w:val="006052B2"/>
    <w:rsid w:val="00612283"/>
    <w:rsid w:val="00636712"/>
    <w:rsid w:val="00653496"/>
    <w:rsid w:val="0065485B"/>
    <w:rsid w:val="00655CD8"/>
    <w:rsid w:val="00656AD8"/>
    <w:rsid w:val="006628A4"/>
    <w:rsid w:val="00675AD8"/>
    <w:rsid w:val="0068081C"/>
    <w:rsid w:val="006B4108"/>
    <w:rsid w:val="006B77A0"/>
    <w:rsid w:val="006C35B1"/>
    <w:rsid w:val="006C45C7"/>
    <w:rsid w:val="006E6C7B"/>
    <w:rsid w:val="006F710F"/>
    <w:rsid w:val="00703663"/>
    <w:rsid w:val="007102DA"/>
    <w:rsid w:val="00710E88"/>
    <w:rsid w:val="00721EEC"/>
    <w:rsid w:val="00726250"/>
    <w:rsid w:val="00726B76"/>
    <w:rsid w:val="0074031F"/>
    <w:rsid w:val="00744A81"/>
    <w:rsid w:val="007961F9"/>
    <w:rsid w:val="007A6140"/>
    <w:rsid w:val="007B10A6"/>
    <w:rsid w:val="007B26DE"/>
    <w:rsid w:val="007B6187"/>
    <w:rsid w:val="007D3D88"/>
    <w:rsid w:val="007F68E6"/>
    <w:rsid w:val="0081179A"/>
    <w:rsid w:val="00817BEB"/>
    <w:rsid w:val="00836074"/>
    <w:rsid w:val="0084368F"/>
    <w:rsid w:val="00846D7C"/>
    <w:rsid w:val="008524EE"/>
    <w:rsid w:val="00853B75"/>
    <w:rsid w:val="00887E1E"/>
    <w:rsid w:val="008B57A4"/>
    <w:rsid w:val="008C38C5"/>
    <w:rsid w:val="008C4A6C"/>
    <w:rsid w:val="008D15BF"/>
    <w:rsid w:val="008E4D60"/>
    <w:rsid w:val="008E6F04"/>
    <w:rsid w:val="009011B1"/>
    <w:rsid w:val="00905CFE"/>
    <w:rsid w:val="0091066B"/>
    <w:rsid w:val="00921F7A"/>
    <w:rsid w:val="00941125"/>
    <w:rsid w:val="0095327A"/>
    <w:rsid w:val="009628EF"/>
    <w:rsid w:val="00962B2E"/>
    <w:rsid w:val="0096629D"/>
    <w:rsid w:val="00971356"/>
    <w:rsid w:val="00975BDB"/>
    <w:rsid w:val="009768C4"/>
    <w:rsid w:val="00995C8F"/>
    <w:rsid w:val="009A1D6C"/>
    <w:rsid w:val="009B09D8"/>
    <w:rsid w:val="009B5104"/>
    <w:rsid w:val="009D20CE"/>
    <w:rsid w:val="009E4869"/>
    <w:rsid w:val="009F01BE"/>
    <w:rsid w:val="00A34376"/>
    <w:rsid w:val="00A368B9"/>
    <w:rsid w:val="00A90ECA"/>
    <w:rsid w:val="00A91152"/>
    <w:rsid w:val="00A93557"/>
    <w:rsid w:val="00AA0409"/>
    <w:rsid w:val="00AA477B"/>
    <w:rsid w:val="00AA4FD6"/>
    <w:rsid w:val="00AC6884"/>
    <w:rsid w:val="00AD6D43"/>
    <w:rsid w:val="00B03ECF"/>
    <w:rsid w:val="00B21061"/>
    <w:rsid w:val="00B2599D"/>
    <w:rsid w:val="00B9139E"/>
    <w:rsid w:val="00B96F23"/>
    <w:rsid w:val="00BA5924"/>
    <w:rsid w:val="00BE334D"/>
    <w:rsid w:val="00BF4D2B"/>
    <w:rsid w:val="00C71E7A"/>
    <w:rsid w:val="00C8168E"/>
    <w:rsid w:val="00C838A5"/>
    <w:rsid w:val="00C85C02"/>
    <w:rsid w:val="00CA0070"/>
    <w:rsid w:val="00CA3B49"/>
    <w:rsid w:val="00CF4365"/>
    <w:rsid w:val="00D21FB1"/>
    <w:rsid w:val="00D856D7"/>
    <w:rsid w:val="00D92056"/>
    <w:rsid w:val="00DB4EB4"/>
    <w:rsid w:val="00DF2745"/>
    <w:rsid w:val="00DF2D15"/>
    <w:rsid w:val="00DF3487"/>
    <w:rsid w:val="00DF73A4"/>
    <w:rsid w:val="00E036D1"/>
    <w:rsid w:val="00E10353"/>
    <w:rsid w:val="00E15453"/>
    <w:rsid w:val="00E1567A"/>
    <w:rsid w:val="00E323D1"/>
    <w:rsid w:val="00E5562C"/>
    <w:rsid w:val="00E61863"/>
    <w:rsid w:val="00E76271"/>
    <w:rsid w:val="00E81011"/>
    <w:rsid w:val="00EA0581"/>
    <w:rsid w:val="00EB1960"/>
    <w:rsid w:val="00EE31EF"/>
    <w:rsid w:val="00EE35FD"/>
    <w:rsid w:val="00EE7D15"/>
    <w:rsid w:val="00EF0D50"/>
    <w:rsid w:val="00EF47A7"/>
    <w:rsid w:val="00F03F10"/>
    <w:rsid w:val="00F04729"/>
    <w:rsid w:val="00F052B4"/>
    <w:rsid w:val="00F05C14"/>
    <w:rsid w:val="00F1254E"/>
    <w:rsid w:val="00F12DFD"/>
    <w:rsid w:val="00F14D3B"/>
    <w:rsid w:val="00F42953"/>
    <w:rsid w:val="00F76804"/>
    <w:rsid w:val="00F84BAE"/>
    <w:rsid w:val="00F85700"/>
    <w:rsid w:val="00F912C8"/>
    <w:rsid w:val="00F971A6"/>
    <w:rsid w:val="00FA2575"/>
    <w:rsid w:val="00FB4FC5"/>
    <w:rsid w:val="00FC495E"/>
    <w:rsid w:val="00FE6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2604F"/>
  <w15:chartTrackingRefBased/>
  <w15:docId w15:val="{8C61FDCF-0144-4E48-B926-C335C35C6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8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052B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877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7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7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7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76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7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76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F65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6539"/>
  </w:style>
  <w:style w:type="paragraph" w:styleId="Footer">
    <w:name w:val="footer"/>
    <w:basedOn w:val="Normal"/>
    <w:link w:val="FooterChar"/>
    <w:uiPriority w:val="99"/>
    <w:unhideWhenUsed/>
    <w:rsid w:val="005F65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65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3A9BFC-2D64-495E-860A-E5E2CC22AC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tey, Dale S</dc:creator>
  <cp:keywords/>
  <dc:description/>
  <cp:lastModifiedBy>Omega-Njemnobi, Onyinye S</cp:lastModifiedBy>
  <cp:revision>2</cp:revision>
  <dcterms:created xsi:type="dcterms:W3CDTF">2023-08-28T19:52:00Z</dcterms:created>
  <dcterms:modified xsi:type="dcterms:W3CDTF">2023-08-28T1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36853d9c5802b535efdd3a3934a224c49c208237d9f990609bda8a5d50af3b</vt:lpwstr>
  </property>
</Properties>
</file>